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6280A8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7205DF">
        <w:rPr>
          <w:rFonts w:asciiTheme="majorHAnsi" w:hAnsiTheme="majorHAnsi" w:cstheme="majorHAnsi"/>
          <w:b/>
          <w:sz w:val="22"/>
          <w:szCs w:val="22"/>
        </w:rPr>
        <w:t>: November 3</w:t>
      </w:r>
      <w:r w:rsidR="002B4343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08783F1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04E04" w:rsidRPr="00204E04">
        <w:rPr>
          <w:rFonts w:asciiTheme="majorHAnsi" w:hAnsiTheme="majorHAnsi" w:cstheme="majorHAnsi"/>
          <w:b/>
          <w:sz w:val="22"/>
          <w:szCs w:val="22"/>
        </w:rPr>
        <w:t>Eleftherios Mylonakis</w:t>
      </w:r>
    </w:p>
    <w:p w14:paraId="33D27066" w14:textId="5AE43766" w:rsidR="002B4343" w:rsidRDefault="002B4343" w:rsidP="007205D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7205DF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</w:t>
      </w:r>
      <w:r w:rsidR="007205DF">
        <w:rPr>
          <w:rFonts w:asciiTheme="majorHAnsi" w:hAnsiTheme="majorHAnsi" w:cstheme="majorHAnsi"/>
          <w:b/>
          <w:sz w:val="22"/>
          <w:szCs w:val="22"/>
        </w:rPr>
        <w:t>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17556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175566" w:rsidRPr="004B25E6" w:rsidRDefault="00175566" w:rsidP="0017556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9997BFC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474D79B1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17556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175566" w:rsidRPr="004B25E6" w:rsidRDefault="00175566" w:rsidP="001755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17556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DBD1E01" w:rsidR="00175566" w:rsidRPr="003D6857" w:rsidRDefault="00512680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NIH/NIAID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NIH/NIGM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SciClone Pharmaceutical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>Regeneron, Pfizer, Chemic labs</w:t>
            </w:r>
            <w:r w:rsidR="003B787D">
              <w:rPr>
                <w:rFonts w:asciiTheme="majorHAnsi" w:hAnsiTheme="majorHAnsi" w:cstheme="majorHAnsi"/>
                <w:sz w:val="20"/>
                <w:szCs w:val="22"/>
              </w:rPr>
              <w:t>/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 xml:space="preserve">KODA therapeutics, Cidara, </w:t>
            </w: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Leidos Biomedical Research Inc/NCI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6EB60BE" w:rsidR="00175566" w:rsidRPr="003D6857" w:rsidRDefault="00072BFF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 payments to my institution</w:t>
            </w:r>
          </w:p>
        </w:tc>
      </w:tr>
      <w:tr w:rsidR="0017556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175566" w:rsidRPr="00C100C4" w:rsidRDefault="00175566" w:rsidP="0017556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17556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175566" w:rsidRPr="00C100C4" w:rsidRDefault="00175566" w:rsidP="0017556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175566" w:rsidRPr="00C100C4" w:rsidRDefault="00175566" w:rsidP="0017556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2E2C7EC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0365959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175566" w:rsidRPr="00C100C4" w:rsidRDefault="00175566" w:rsidP="0017556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D06515A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11C6DBE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E89CB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60C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2BFF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75566"/>
    <w:rsid w:val="0018305C"/>
    <w:rsid w:val="0018571A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B4343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B787D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680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05DF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5BC2"/>
    <w:rsid w:val="00D34B0F"/>
    <w:rsid w:val="00D547CC"/>
    <w:rsid w:val="00D651F7"/>
    <w:rsid w:val="00D860C6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3T14:39:00Z</dcterms:created>
  <dcterms:modified xsi:type="dcterms:W3CDTF">2021-11-02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